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657" w:rsidRDefault="00733657" w:rsidP="00733657">
      <w:pPr>
        <w:spacing w:line="480" w:lineRule="auto"/>
        <w:ind w:firstLine="567"/>
        <w:jc w:val="both"/>
        <w:rPr>
          <w:rFonts w:ascii="Times New Roman" w:hAnsi="Times New Roman"/>
          <w:sz w:val="24"/>
          <w:szCs w:val="24"/>
          <w:lang w:val="en-US" w:eastAsia="ru-RU"/>
        </w:rPr>
      </w:pPr>
      <w:r>
        <w:rPr>
          <w:rFonts w:ascii="Times New Roman" w:hAnsi="Times New Roman"/>
          <w:sz w:val="24"/>
          <w:szCs w:val="24"/>
          <w:lang w:val="en-US" w:eastAsia="ru-RU"/>
        </w:rPr>
        <w:t>Supplementary materials</w:t>
      </w:r>
    </w:p>
    <w:p w:rsidR="00733657" w:rsidRPr="000E13AE" w:rsidRDefault="00733657" w:rsidP="00733657">
      <w:pPr>
        <w:spacing w:line="480" w:lineRule="auto"/>
        <w:ind w:firstLine="567"/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Table S1. Identification of proteins in SDS-PAGE bands </w:t>
      </w:r>
      <w:r w:rsidRPr="00891C3C">
        <w:rPr>
          <w:rFonts w:ascii="Times New Roman" w:hAnsi="Times New Roman"/>
          <w:lang w:val="en-US"/>
        </w:rPr>
        <w:t>by mass spectrometry using peptide mass fingerprinting</w:t>
      </w:r>
      <w:r>
        <w:rPr>
          <w:rFonts w:ascii="Times New Roman" w:hAnsi="Times New Roman"/>
          <w:lang w:val="en-US"/>
        </w:rPr>
        <w:t>.</w:t>
      </w:r>
    </w:p>
    <w:p w:rsidR="00733657" w:rsidRDefault="00733657" w:rsidP="0073365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33657" w:rsidRDefault="00733657" w:rsidP="00351101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351101" w:rsidRDefault="00351101" w:rsidP="00351101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3365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</w:p>
    <w:p w:rsidR="00351101" w:rsidRDefault="00351101" w:rsidP="00BB00E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6"/>
        <w:gridCol w:w="2711"/>
        <w:gridCol w:w="876"/>
        <w:gridCol w:w="676"/>
        <w:gridCol w:w="1128"/>
        <w:gridCol w:w="3044"/>
      </w:tblGrid>
      <w:tr w:rsidR="00351101" w:rsidTr="00CD110B">
        <w:tc>
          <w:tcPr>
            <w:tcW w:w="1136" w:type="dxa"/>
          </w:tcPr>
          <w:p w:rsidR="00351101" w:rsidRDefault="003511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e</w:t>
            </w:r>
          </w:p>
        </w:tc>
        <w:tc>
          <w:tcPr>
            <w:tcW w:w="2711" w:type="dxa"/>
          </w:tcPr>
          <w:p w:rsidR="00351101" w:rsidRDefault="003511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axonomy</w:t>
            </w:r>
            <w:proofErr w:type="spellEnd"/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/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dentific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ation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876" w:type="dxa"/>
          </w:tcPr>
          <w:p w:rsidR="00351101" w:rsidRDefault="003511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MM,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Da</w:t>
            </w:r>
            <w:proofErr w:type="spellEnd"/>
          </w:p>
        </w:tc>
        <w:tc>
          <w:tcPr>
            <w:tcW w:w="676" w:type="dxa"/>
          </w:tcPr>
          <w:p w:rsidR="00351101" w:rsidRDefault="003511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128" w:type="dxa"/>
          </w:tcPr>
          <w:p w:rsidR="00351101" w:rsidRDefault="003511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Protein seq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uence 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overage</w:t>
            </w:r>
          </w:p>
        </w:tc>
        <w:tc>
          <w:tcPr>
            <w:tcW w:w="3044" w:type="dxa"/>
          </w:tcPr>
          <w:p w:rsidR="00351101" w:rsidRDefault="003511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Protein sequence</w:t>
            </w:r>
          </w:p>
        </w:tc>
      </w:tr>
      <w:tr w:rsidR="00351101" w:rsidTr="00CD110B">
        <w:tc>
          <w:tcPr>
            <w:tcW w:w="1136" w:type="dxa"/>
          </w:tcPr>
          <w:p w:rsidR="00351101" w:rsidRDefault="00BB00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omer</w:t>
            </w:r>
          </w:p>
        </w:tc>
        <w:tc>
          <w:tcPr>
            <w:tcW w:w="2711" w:type="dxa"/>
          </w:tcPr>
          <w:p w:rsidR="00351101" w:rsidRDefault="003511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Firmicutes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(gram-positive bacteria) /</w:t>
            </w:r>
            <w:r w:rsidRPr="00E23C03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  <w:lang w:val="en-US"/>
              </w:rPr>
              <w:t>intermedius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hain A, hydrolase (</w:t>
            </w:r>
            <w:proofErr w:type="spellStart"/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e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ndoribonuclease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ribonuclease</w:t>
            </w:r>
            <w:proofErr w:type="spellEnd"/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Bi (G s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pecifi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 e</w:t>
            </w:r>
            <w:r w:rsidR="00BB00E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ndonuclease) (E.C.3.1.27.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omplexed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with guanosine-3'- phosphate (3'-Gmp)</w:t>
            </w:r>
          </w:p>
        </w:tc>
        <w:tc>
          <w:tcPr>
            <w:tcW w:w="876" w:type="dxa"/>
          </w:tcPr>
          <w:p w:rsidR="00351101" w:rsidRDefault="00351101" w:rsidP="00BB6F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2 950</w:t>
            </w:r>
          </w:p>
        </w:tc>
        <w:tc>
          <w:tcPr>
            <w:tcW w:w="676" w:type="dxa"/>
          </w:tcPr>
          <w:p w:rsidR="00351101" w:rsidRDefault="00351101" w:rsidP="00BB6F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9.47</w:t>
            </w:r>
          </w:p>
        </w:tc>
        <w:tc>
          <w:tcPr>
            <w:tcW w:w="1128" w:type="dxa"/>
          </w:tcPr>
          <w:p w:rsidR="00351101" w:rsidRDefault="00351101" w:rsidP="00BB6F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90</w:t>
            </w:r>
          </w:p>
        </w:tc>
        <w:tc>
          <w:tcPr>
            <w:tcW w:w="3044" w:type="dxa"/>
          </w:tcPr>
          <w:p w:rsidR="00BB00EB" w:rsidRPr="00BB6FB0" w:rsidRDefault="00663820" w:rsidP="00BB6FB0">
            <w:pPr>
              <w:rPr>
                <w:rFonts w:ascii="Courier New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FTPVTKAAVINTFD</w:t>
            </w:r>
          </w:p>
          <w:p w:rsidR="00BB00EB" w:rsidRPr="00BB6FB0" w:rsidRDefault="00663820" w:rsidP="00BB6FB0">
            <w:pPr>
              <w:rPr>
                <w:rFonts w:ascii="Courier New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GVADYLIR</w:t>
            </w:r>
            <w:r w:rsidRPr="00BB6FB0">
              <w:rPr>
                <w:rFonts w:ascii="Courier New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  <w:t>YK</w:t>
            </w:r>
            <w:r w:rsidRPr="00BB6FB0">
              <w:rPr>
                <w:rFonts w:ascii="Courier New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RLPN</w:t>
            </w:r>
          </w:p>
          <w:p w:rsidR="00BB00EB" w:rsidRPr="00BB6FB0" w:rsidRDefault="00663820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DY</w:t>
            </w: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ITKSQASALGWV</w:t>
            </w:r>
          </w:p>
          <w:p w:rsidR="00BB00EB" w:rsidRPr="00BB6FB0" w:rsidRDefault="00663820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ASKGDLAEVAPGKSI</w:t>
            </w:r>
          </w:p>
          <w:p w:rsidR="00BB00EB" w:rsidRPr="00BB6FB0" w:rsidRDefault="00663820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GGDVFSNREGR</w:t>
            </w:r>
            <w:r w:rsidRPr="00BB6FB0">
              <w:rPr>
                <w:rFonts w:ascii="Courier New" w:eastAsia="Times New Roman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  <w:t>LPS</w:t>
            </w:r>
          </w:p>
          <w:p w:rsidR="00BB00EB" w:rsidRPr="00BB6FB0" w:rsidRDefault="00663820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  <w:t>AGSR</w:t>
            </w: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TWREADINYV</w:t>
            </w:r>
          </w:p>
          <w:p w:rsidR="00BB00EB" w:rsidRPr="00BB6FB0" w:rsidRDefault="00663820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SGFRNADRLVYSSD</w:t>
            </w:r>
          </w:p>
          <w:p w:rsidR="00663820" w:rsidRPr="00BB6FB0" w:rsidRDefault="00663820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WLIYKTTDHYATFTR</w:t>
            </w:r>
            <w:r w:rsidRPr="00BB6FB0">
              <w:rPr>
                <w:rFonts w:ascii="Courier New" w:eastAsia="Times New Roman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  <w:t>IR</w:t>
            </w:r>
          </w:p>
          <w:p w:rsidR="00351101" w:rsidRDefault="00351101" w:rsidP="00BB6F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01" w:rsidTr="00CD110B">
        <w:tc>
          <w:tcPr>
            <w:tcW w:w="1136" w:type="dxa"/>
          </w:tcPr>
          <w:p w:rsidR="00351101" w:rsidRDefault="00BB00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mer</w:t>
            </w:r>
          </w:p>
        </w:tc>
        <w:tc>
          <w:tcPr>
            <w:tcW w:w="2711" w:type="dxa"/>
          </w:tcPr>
          <w:p w:rsidR="00351101" w:rsidRDefault="00BB00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Firmicutes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(gram-positive bacteria) /</w:t>
            </w:r>
            <w:r w:rsidRPr="00E23C03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  <w:lang w:val="en-US"/>
              </w:rPr>
              <w:t>intermedius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hain A, hydrolase (</w:t>
            </w:r>
            <w:proofErr w:type="spellStart"/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e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ndoribonuclease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ribonuclease</w:t>
            </w:r>
            <w:proofErr w:type="spellEnd"/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Bi (G s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pecifi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 endonuclease) (E.C.3.1.27.</w:t>
            </w:r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>complexed</w:t>
            </w:r>
            <w:proofErr w:type="spellEnd"/>
            <w:r w:rsidRPr="00E23C0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with guanosine-3'- phosphate (3'-Gmp)</w:t>
            </w:r>
          </w:p>
        </w:tc>
        <w:tc>
          <w:tcPr>
            <w:tcW w:w="876" w:type="dxa"/>
          </w:tcPr>
          <w:p w:rsidR="00351101" w:rsidRDefault="00BB00EB" w:rsidP="00BB6F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2 950</w:t>
            </w:r>
          </w:p>
        </w:tc>
        <w:tc>
          <w:tcPr>
            <w:tcW w:w="676" w:type="dxa"/>
          </w:tcPr>
          <w:p w:rsidR="00351101" w:rsidRDefault="00BB00EB" w:rsidP="00BB6F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9.47</w:t>
            </w:r>
          </w:p>
        </w:tc>
        <w:tc>
          <w:tcPr>
            <w:tcW w:w="1128" w:type="dxa"/>
          </w:tcPr>
          <w:p w:rsidR="00351101" w:rsidRDefault="00BB00EB" w:rsidP="00BB6F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3C0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87</w:t>
            </w:r>
          </w:p>
        </w:tc>
        <w:tc>
          <w:tcPr>
            <w:tcW w:w="3044" w:type="dxa"/>
          </w:tcPr>
          <w:p w:rsidR="00CD110B" w:rsidRPr="00BB6FB0" w:rsidRDefault="00CD110B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FTPVTKAAVINTFDG</w:t>
            </w:r>
          </w:p>
          <w:p w:rsidR="00CD110B" w:rsidRPr="00BB6FB0" w:rsidRDefault="00CD110B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VADYLIR</w:t>
            </w:r>
            <w:r w:rsidRPr="00BB6FB0">
              <w:rPr>
                <w:rFonts w:ascii="Courier New" w:eastAsia="Times New Roman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  <w:t>YKR</w:t>
            </w: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LPND</w:t>
            </w:r>
          </w:p>
          <w:p w:rsidR="00CD110B" w:rsidRPr="00BB6FB0" w:rsidRDefault="00CD110B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YITKSQASALGWVA</w:t>
            </w:r>
          </w:p>
          <w:p w:rsidR="00CD110B" w:rsidRPr="00BB6FB0" w:rsidRDefault="00CD110B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SKGDLAEVAPGKSIG</w:t>
            </w:r>
          </w:p>
          <w:p w:rsidR="00CD110B" w:rsidRPr="00BB6FB0" w:rsidRDefault="00CD110B" w:rsidP="00BB6FB0">
            <w:pPr>
              <w:rPr>
                <w:rFonts w:ascii="Courier New" w:eastAsia="Times New Roman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GVFSNR</w:t>
            </w:r>
            <w:r w:rsidRPr="00BB6FB0">
              <w:rPr>
                <w:rFonts w:ascii="Courier New" w:eastAsia="Times New Roman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  <w:t>EGRLPSAGSR</w:t>
            </w:r>
          </w:p>
          <w:p w:rsidR="00CD110B" w:rsidRPr="00BB6FB0" w:rsidRDefault="00CD110B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TWREADINYVSGFR</w:t>
            </w:r>
          </w:p>
          <w:p w:rsidR="00CD110B" w:rsidRPr="00BB6FB0" w:rsidRDefault="00CD110B" w:rsidP="00BB6FB0">
            <w:pPr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NADRLVYSSDWLIY</w:t>
            </w:r>
          </w:p>
          <w:p w:rsidR="00CD110B" w:rsidRPr="00BB6FB0" w:rsidRDefault="00CD110B" w:rsidP="00BB6FB0">
            <w:pPr>
              <w:rPr>
                <w:rFonts w:ascii="Courier New" w:hAnsi="Courier New" w:cs="Courier New"/>
                <w:color w:val="0D0D0D" w:themeColor="text1" w:themeTint="F2"/>
                <w:sz w:val="24"/>
                <w:szCs w:val="24"/>
                <w:lang w:val="en-US"/>
              </w:rPr>
            </w:pPr>
            <w:r w:rsidRPr="00BB6FB0">
              <w:rPr>
                <w:rFonts w:ascii="Courier New" w:eastAsia="Times New Roman" w:hAnsi="Courier New" w:cs="Courier New"/>
                <w:bCs/>
                <w:color w:val="0D0D0D" w:themeColor="text1" w:themeTint="F2"/>
                <w:sz w:val="24"/>
                <w:szCs w:val="24"/>
                <w:lang w:val="en-US"/>
              </w:rPr>
              <w:t>KTTDHYATFTR</w:t>
            </w:r>
            <w:r w:rsidRPr="00BB6FB0">
              <w:rPr>
                <w:rFonts w:ascii="Courier New" w:eastAsia="Times New Roman" w:hAnsi="Courier New" w:cs="Courier New"/>
                <w:color w:val="0D0D0D" w:themeColor="text1" w:themeTint="F2"/>
                <w:sz w:val="24"/>
                <w:szCs w:val="24"/>
                <w:u w:val="single"/>
                <w:lang w:val="en-US"/>
              </w:rPr>
              <w:t>IR</w:t>
            </w:r>
          </w:p>
          <w:p w:rsidR="00351101" w:rsidRDefault="00351101" w:rsidP="00BB6F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51101" w:rsidRDefault="003511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63820" w:rsidRPr="00351101" w:rsidRDefault="0066382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63820" w:rsidRPr="00351101" w:rsidSect="00351101">
      <w:pgSz w:w="11906" w:h="16838"/>
      <w:pgMar w:top="1134" w:right="850" w:bottom="1134" w:left="1701" w:header="1191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01"/>
    <w:rsid w:val="00006AB1"/>
    <w:rsid w:val="00351101"/>
    <w:rsid w:val="004E564B"/>
    <w:rsid w:val="00663820"/>
    <w:rsid w:val="00733657"/>
    <w:rsid w:val="00BB00EB"/>
    <w:rsid w:val="00BB6FB0"/>
    <w:rsid w:val="00CD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101"/>
  </w:style>
  <w:style w:type="paragraph" w:styleId="3">
    <w:name w:val="heading 3"/>
    <w:basedOn w:val="a"/>
    <w:link w:val="30"/>
    <w:uiPriority w:val="9"/>
    <w:unhideWhenUsed/>
    <w:qFormat/>
    <w:rsid w:val="00351101"/>
    <w:pPr>
      <w:spacing w:before="100" w:beforeAutospacing="1" w:after="100" w:afterAutospacing="1" w:line="300" w:lineRule="atLeas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35110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table" w:styleId="a3">
    <w:name w:val="Table Grid"/>
    <w:basedOn w:val="a1"/>
    <w:uiPriority w:val="59"/>
    <w:rsid w:val="00351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101"/>
  </w:style>
  <w:style w:type="paragraph" w:styleId="3">
    <w:name w:val="heading 3"/>
    <w:basedOn w:val="a"/>
    <w:link w:val="30"/>
    <w:uiPriority w:val="9"/>
    <w:unhideWhenUsed/>
    <w:qFormat/>
    <w:rsid w:val="00351101"/>
    <w:pPr>
      <w:spacing w:before="100" w:beforeAutospacing="1" w:after="100" w:afterAutospacing="1" w:line="300" w:lineRule="atLeas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35110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table" w:styleId="a3">
    <w:name w:val="Table Grid"/>
    <w:basedOn w:val="a1"/>
    <w:uiPriority w:val="59"/>
    <w:rsid w:val="00351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Ильинская</dc:creator>
  <cp:lastModifiedBy>0</cp:lastModifiedBy>
  <cp:revision>3</cp:revision>
  <dcterms:created xsi:type="dcterms:W3CDTF">2014-05-12T11:13:00Z</dcterms:created>
  <dcterms:modified xsi:type="dcterms:W3CDTF">2014-06-10T11:40:00Z</dcterms:modified>
</cp:coreProperties>
</file>